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591" w:type="dxa"/>
        <w:tblLook w:val="04A0" w:firstRow="1" w:lastRow="0" w:firstColumn="1" w:lastColumn="0" w:noHBand="0" w:noVBand="1"/>
      </w:tblPr>
      <w:tblGrid>
        <w:gridCol w:w="270"/>
        <w:gridCol w:w="4323"/>
        <w:gridCol w:w="3147"/>
        <w:gridCol w:w="3031"/>
        <w:gridCol w:w="3820"/>
      </w:tblGrid>
      <w:tr w:rsidR="00DE5A06" w:rsidRPr="00DE5A06" w14:paraId="23F4171A" w14:textId="77777777" w:rsidTr="00DE5A06">
        <w:trPr>
          <w:trHeight w:val="288"/>
        </w:trPr>
        <w:tc>
          <w:tcPr>
            <w:tcW w:w="145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8F5D1D" w14:textId="54C5076E" w:rsidR="00DE5A06" w:rsidRPr="00DE5A06" w:rsidRDefault="00DE5A06" w:rsidP="00FD4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Appendix</w:t>
            </w:r>
            <w:r w:rsidR="00DF799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 xml:space="preserve">. Overview of respondents with one or more self-reported diagnoses. </w:t>
            </w:r>
          </w:p>
        </w:tc>
      </w:tr>
      <w:tr w:rsidR="00DE5A06" w:rsidRPr="00DE5A06" w14:paraId="408747DC" w14:textId="77777777" w:rsidTr="00DE5A06">
        <w:trPr>
          <w:trHeight w:val="288"/>
        </w:trPr>
        <w:tc>
          <w:tcPr>
            <w:tcW w:w="45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888AC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029D2" w14:textId="1DA81B1A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N(%) participants who did not have a diagnosis or did not know the diagnosis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11004" w14:textId="5DB0EAFA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N (%) participants with diagnosis for one mental health issue/illness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0422B" w14:textId="160396F2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14:ligatures w14:val="none"/>
              </w:rPr>
              <w:t>N (%) participants with diagnosis for two or more mental health issues/illness</w:t>
            </w:r>
          </w:p>
        </w:tc>
      </w:tr>
      <w:tr w:rsidR="00DE5A06" w:rsidRPr="00DE5A06" w14:paraId="62619595" w14:textId="77777777" w:rsidTr="00DE5A06">
        <w:trPr>
          <w:trHeight w:val="288"/>
        </w:trPr>
        <w:tc>
          <w:tcPr>
            <w:tcW w:w="45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7106" w14:textId="59CECC90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CD64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8 (23.7%)</w:t>
            </w:r>
          </w:p>
        </w:tc>
        <w:tc>
          <w:tcPr>
            <w:tcW w:w="3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69D8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0 (26.3%)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4854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8 (50.0%)</w:t>
            </w:r>
          </w:p>
        </w:tc>
      </w:tr>
      <w:tr w:rsidR="00DE5A06" w:rsidRPr="00DE5A06" w14:paraId="746C136B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5184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0D5F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B5E0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D58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29B6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DE5A06" w:rsidRPr="00DE5A06" w14:paraId="09603958" w14:textId="77777777" w:rsidTr="00DE5A06">
        <w:trPr>
          <w:trHeight w:val="288"/>
        </w:trPr>
        <w:tc>
          <w:tcPr>
            <w:tcW w:w="45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AB7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ifferentiated in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9F96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EFC5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2DD7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</w:tr>
      <w:tr w:rsidR="00DE5A06" w:rsidRPr="00DE5A06" w14:paraId="0D3333A2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AD33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5B43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o diagnosis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FC18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 (61.1%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0DFD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3AAFB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</w:tr>
      <w:tr w:rsidR="00DE5A06" w:rsidRPr="00DE5A06" w14:paraId="1342B997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762B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F875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id not know the diagnosis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7A1E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 (38.9%)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C26A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3D8B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</w:tr>
      <w:tr w:rsidR="00DE5A06" w:rsidRPr="00DE5A06" w14:paraId="2340EEC3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A343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E6CE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nxiety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3FC8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CF6C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2 (10.0%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E10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 (10.5%)</w:t>
            </w:r>
          </w:p>
        </w:tc>
      </w:tr>
      <w:tr w:rsidR="00DE5A06" w:rsidRPr="00DE5A06" w14:paraId="5D10A758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653E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AA0D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ttention deficit (hyperactivity) disorder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AD35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A717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F939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1 (28.9%)</w:t>
            </w:r>
          </w:p>
        </w:tc>
      </w:tr>
      <w:tr w:rsidR="00DE5A06" w:rsidRPr="00DE5A06" w14:paraId="68A71F6E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B82E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950D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Autism spectrum disorder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F37C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94C5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104C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4 (36.8%)</w:t>
            </w:r>
          </w:p>
        </w:tc>
      </w:tr>
      <w:tr w:rsidR="00DE5A06" w:rsidRPr="00DE5A06" w14:paraId="14D98783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A769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48EC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ipolar disorder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8795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5717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 (5.0%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DFDB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 (2.6%)</w:t>
            </w:r>
          </w:p>
        </w:tc>
      </w:tr>
      <w:tr w:rsidR="00DE5A06" w:rsidRPr="00DE5A06" w14:paraId="63936A56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73D8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1BB4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Burnout, overload, stress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BA82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D947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 (20.0%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60A6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 (21.1%)</w:t>
            </w:r>
          </w:p>
        </w:tc>
      </w:tr>
      <w:tr w:rsidR="00DE5A06" w:rsidRPr="00DE5A06" w14:paraId="25FD4351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61A0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FEAE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Depression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44F6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4C7D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4 (20.0%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16F3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6 (42.1%)</w:t>
            </w:r>
          </w:p>
        </w:tc>
      </w:tr>
      <w:tr w:rsidR="00DE5A06" w:rsidRPr="00DE5A06" w14:paraId="5CC4FB87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4881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3AAD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ersonality disorder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F96F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DEE2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 (15.0%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497D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8 (21.1%)</w:t>
            </w:r>
          </w:p>
        </w:tc>
      </w:tr>
      <w:tr w:rsidR="00DE5A06" w:rsidRPr="00DE5A06" w14:paraId="646DB91D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4FF3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D1F3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sychotic disorder</w:t>
            </w: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4BB6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8FA8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1AB1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3 (7.9%)</w:t>
            </w:r>
          </w:p>
        </w:tc>
      </w:tr>
      <w:tr w:rsidR="00DE5A06" w:rsidRPr="00DE5A06" w14:paraId="7CEB1A2B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6BF1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F7A8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Posttraumatic Stress Disorder</w:t>
            </w:r>
          </w:p>
        </w:tc>
        <w:tc>
          <w:tcPr>
            <w:tcW w:w="3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295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5CD8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5 (25.0%)</w:t>
            </w:r>
          </w:p>
        </w:tc>
        <w:tc>
          <w:tcPr>
            <w:tcW w:w="3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A596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7 (18.4%)</w:t>
            </w:r>
          </w:p>
        </w:tc>
      </w:tr>
      <w:tr w:rsidR="00DE5A06" w:rsidRPr="00DE5A06" w14:paraId="523C0B6D" w14:textId="77777777" w:rsidTr="00DE5A06">
        <w:trPr>
          <w:trHeight w:val="288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7EA0B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A8AFA" w14:textId="77777777" w:rsidR="00DE5A06" w:rsidRPr="00DE5A06" w:rsidRDefault="00DE5A06" w:rsidP="00DE5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270A3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7F28F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1 (5.0%)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12D85" w14:textId="77777777" w:rsidR="00DE5A06" w:rsidRPr="00DE5A06" w:rsidRDefault="00DE5A06" w:rsidP="00DE5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DE5A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6 (15.8%)</w:t>
            </w:r>
          </w:p>
        </w:tc>
      </w:tr>
    </w:tbl>
    <w:p w14:paraId="55B921CA" w14:textId="77777777" w:rsidR="007A23F5" w:rsidRDefault="007A23F5"/>
    <w:sectPr w:rsidR="007A23F5" w:rsidSect="00DE5A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A06"/>
    <w:rsid w:val="00293CAB"/>
    <w:rsid w:val="007A23F5"/>
    <w:rsid w:val="009F77B7"/>
    <w:rsid w:val="00DE5A06"/>
    <w:rsid w:val="00DF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92F3B"/>
  <w15:chartTrackingRefBased/>
  <w15:docId w15:val="{2B189F29-E3B1-4CE9-A696-675B70787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6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>Tilburg University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anssens</dc:creator>
  <cp:keywords/>
  <dc:description/>
  <cp:lastModifiedBy>Kim Janssens</cp:lastModifiedBy>
  <cp:revision>2</cp:revision>
  <dcterms:created xsi:type="dcterms:W3CDTF">2023-09-18T07:17:00Z</dcterms:created>
  <dcterms:modified xsi:type="dcterms:W3CDTF">2023-09-18T07:17:00Z</dcterms:modified>
</cp:coreProperties>
</file>